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79D3" w14:textId="77777777" w:rsidR="00A163F4" w:rsidRDefault="00A163F4" w:rsidP="00A163F4">
      <w:pPr>
        <w:pStyle w:val="Geenafstand"/>
        <w:spacing w:line="480" w:lineRule="auto"/>
        <w:rPr>
          <w:rFonts w:ascii="Arial" w:hAnsi="Arial" w:cs="Arial"/>
          <w:b/>
          <w:bCs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Table 1</w:t>
      </w:r>
    </w:p>
    <w:p w14:paraId="463577E8" w14:textId="77777777" w:rsidR="00A163F4" w:rsidRDefault="00A163F4" w:rsidP="00A163F4">
      <w:pPr>
        <w:pStyle w:val="Geenafstand"/>
        <w:rPr>
          <w:rFonts w:ascii="Arial" w:hAnsi="Arial" w:cs="Arial"/>
          <w:i/>
          <w:iCs/>
          <w:sz w:val="16"/>
          <w:szCs w:val="16"/>
          <w:lang w:val="en-US"/>
        </w:rPr>
      </w:pPr>
      <w:r>
        <w:rPr>
          <w:rFonts w:ascii="Arial" w:hAnsi="Arial" w:cs="Arial"/>
          <w:i/>
          <w:iCs/>
          <w:sz w:val="16"/>
          <w:szCs w:val="16"/>
          <w:lang w:val="en-US"/>
        </w:rPr>
        <w:t>Demographic and Clinical Characteristics for the Simvastatin and the HAMLETT study separately</w:t>
      </w:r>
    </w:p>
    <w:tbl>
      <w:tblPr>
        <w:tblStyle w:val="Onopgemaaktetabel2"/>
        <w:tblW w:w="8364" w:type="dxa"/>
        <w:tblInd w:w="0" w:type="dxa"/>
        <w:tblLook w:val="04A0" w:firstRow="1" w:lastRow="0" w:firstColumn="1" w:lastColumn="0" w:noHBand="0" w:noVBand="1"/>
      </w:tblPr>
      <w:tblGrid>
        <w:gridCol w:w="1688"/>
        <w:gridCol w:w="746"/>
        <w:gridCol w:w="788"/>
        <w:gridCol w:w="746"/>
        <w:gridCol w:w="788"/>
        <w:gridCol w:w="987"/>
        <w:gridCol w:w="2621"/>
      </w:tblGrid>
      <w:tr w:rsidR="00A163F4" w:rsidRPr="00FB53BA" w14:paraId="7D01D8E8" w14:textId="77777777" w:rsidTr="00FB5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C45DA79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Hlk88560358"/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EDB099A" w14:textId="77777777" w:rsidR="00A163F4" w:rsidRDefault="00A163F4" w:rsidP="00E948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imvastatin study (n = 115)</w:t>
            </w:r>
          </w:p>
        </w:tc>
        <w:tc>
          <w:tcPr>
            <w:tcW w:w="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40C5B3E" w14:textId="77777777" w:rsidR="00A163F4" w:rsidRDefault="00A163F4" w:rsidP="00E948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AMLETT study (n = 187)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1554EE" w14:textId="077FC5AD" w:rsidR="00A163F4" w:rsidRDefault="009C0C9E" w:rsidP="00E948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-value Mann-Whitney test</w:t>
            </w:r>
          </w:p>
        </w:tc>
        <w:tc>
          <w:tcPr>
            <w:tcW w:w="12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680E85" w14:textId="1570427F" w:rsidR="00A163F4" w:rsidRDefault="00A163F4" w:rsidP="00E9483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0A1BB6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alue</w:t>
            </w:r>
            <w:r w:rsidR="009C0C9E">
              <w:rPr>
                <w:rFonts w:ascii="Arial" w:hAnsi="Arial" w:cs="Arial"/>
                <w:sz w:val="16"/>
                <w:szCs w:val="16"/>
                <w:lang w:val="en-US"/>
              </w:rPr>
              <w:t xml:space="preserve"> Fisher’s exact test</w:t>
            </w:r>
          </w:p>
        </w:tc>
      </w:tr>
      <w:tr w:rsidR="00A163F4" w14:paraId="089DAF58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4AEB3F41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le (n (%)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3DE68DEF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 (77.4%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50DFE430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 (69.0%)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3841E186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5275B496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A163F4" w14:paraId="1994AAED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C7612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A65BC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2 (6.9)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DA4EE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89 (8.8)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D0AD0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75</w:t>
            </w:r>
          </w:p>
        </w:tc>
      </w:tr>
      <w:tr w:rsidR="00A163F4" w14:paraId="70B2DBF6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776E0602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ness duration (months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52E9789B" w14:textId="77777777" w:rsidR="00A163F4" w:rsidRPr="00EA469D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469D">
              <w:rPr>
                <w:rFonts w:ascii="Arial" w:hAnsi="Arial" w:cs="Arial"/>
                <w:sz w:val="16"/>
                <w:szCs w:val="16"/>
                <w:lang w:val="en-US"/>
              </w:rPr>
              <w:t>15.1 (12.1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61C4B224" w14:textId="77777777" w:rsidR="00A163F4" w:rsidRPr="00EA469D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469D">
              <w:rPr>
                <w:rFonts w:ascii="Arial" w:hAnsi="Arial" w:cs="Arial"/>
                <w:sz w:val="16"/>
                <w:szCs w:val="16"/>
                <w:lang w:val="en-US"/>
              </w:rPr>
              <w:t>10.4 (4.0)</w:t>
            </w:r>
          </w:p>
        </w:tc>
        <w:tc>
          <w:tcPr>
            <w:tcW w:w="2228" w:type="dxa"/>
            <w:gridSpan w:val="2"/>
            <w:tcBorders>
              <w:left w:val="nil"/>
              <w:right w:val="nil"/>
            </w:tcBorders>
          </w:tcPr>
          <w:p w14:paraId="51F2F521" w14:textId="77777777" w:rsidR="00A163F4" w:rsidRPr="00491148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6*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A163F4" w14:paraId="2E18105F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D5891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hlorpromazine equivalent dose (mg/day)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2B713E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  <w:lang w:val="en-US"/>
              </w:rPr>
              <w:t>313 (230)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A424B4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220 (139)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0C450" w14:textId="77777777" w:rsidR="00A163F4" w:rsidRPr="00491148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1*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A163F4" w14:paraId="435798D0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6C38E826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NSS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</w:tcPr>
          <w:p w14:paraId="5E2ED943" w14:textId="77777777" w:rsidR="00A163F4" w:rsidRPr="00EA469D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</w:tcPr>
          <w:p w14:paraId="4651C910" w14:textId="77777777" w:rsidR="00A163F4" w:rsidRPr="00EA469D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228" w:type="dxa"/>
            <w:gridSpan w:val="2"/>
            <w:tcBorders>
              <w:left w:val="nil"/>
              <w:right w:val="nil"/>
            </w:tcBorders>
          </w:tcPr>
          <w:p w14:paraId="4A9B4FF7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63F4" w14:paraId="74CA83B1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E347D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egative symptom subscale PANSS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80597A" w14:textId="77777777" w:rsidR="00A163F4" w:rsidRPr="00EA469D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469D">
              <w:rPr>
                <w:rFonts w:ascii="Arial" w:hAnsi="Arial" w:cs="Arial"/>
                <w:sz w:val="16"/>
                <w:szCs w:val="16"/>
                <w:lang w:val="en-US"/>
              </w:rPr>
              <w:t>1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EA469D">
              <w:rPr>
                <w:rFonts w:ascii="Arial" w:hAnsi="Arial" w:cs="Arial"/>
                <w:sz w:val="16"/>
                <w:szCs w:val="16"/>
                <w:lang w:val="en-US"/>
              </w:rPr>
              <w:t xml:space="preserve"> (5.1)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94C1" w14:textId="77777777" w:rsidR="00A163F4" w:rsidRPr="00EA469D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469D">
              <w:rPr>
                <w:rFonts w:ascii="Arial" w:hAnsi="Arial" w:cs="Arial"/>
                <w:sz w:val="16"/>
                <w:szCs w:val="16"/>
                <w:lang w:val="en-US"/>
              </w:rPr>
              <w:t>11.8 (4.3)</w:t>
            </w: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89EA2" w14:textId="77777777" w:rsidR="00A163F4" w:rsidRPr="00491148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A163F4" w14:paraId="6BB0CF03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182B0B26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epressive symptoms (PANSS 5-factor model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46576F5F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  <w:lang w:val="en-US"/>
              </w:rPr>
              <w:t>7.3 (3.0)</w:t>
            </w:r>
          </w:p>
        </w:tc>
        <w:tc>
          <w:tcPr>
            <w:tcW w:w="0" w:type="dxa"/>
            <w:gridSpan w:val="2"/>
            <w:tcBorders>
              <w:left w:val="nil"/>
              <w:right w:val="nil"/>
            </w:tcBorders>
            <w:hideMark/>
          </w:tcPr>
          <w:p w14:paraId="23585CB1" w14:textId="77777777" w:rsidR="00A163F4" w:rsidRPr="00D812FC" w:rsidRDefault="00A163F4" w:rsidP="00E94834">
            <w:pPr>
              <w:spacing w:line="24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  <w:lang w:val="en-US"/>
              </w:rPr>
              <w:t>5.8 (2.5)</w:t>
            </w:r>
          </w:p>
        </w:tc>
        <w:tc>
          <w:tcPr>
            <w:tcW w:w="2228" w:type="dxa"/>
            <w:gridSpan w:val="2"/>
            <w:tcBorders>
              <w:left w:val="nil"/>
              <w:right w:val="nil"/>
            </w:tcBorders>
          </w:tcPr>
          <w:p w14:paraId="0FE8A93A" w14:textId="77777777" w:rsidR="00A163F4" w:rsidRPr="00491148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A163F4" w14:paraId="03F009C1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A816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TQ-SF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759E3" w14:textId="77777777" w:rsidR="00A163F4" w:rsidRPr="00EA469D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04A15" w14:textId="77777777" w:rsidR="00A163F4" w:rsidRPr="00EA469D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6E1C5" w14:textId="77777777" w:rsidR="00A163F4" w:rsidRDefault="00A163F4" w:rsidP="00E94834">
            <w:pPr>
              <w:spacing w:line="240" w:lineRule="auto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63F4" w14:paraId="478A1A52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2AB2D3A8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Total trauma score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296EA3C2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41.6 (11.9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148D0725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43.5%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0157DCBA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38.1 (10.7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22BB8D96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33.2%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103367F2" w14:textId="77777777" w:rsidR="00A163F4" w:rsidRPr="00491148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3*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1F277397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7*</w:t>
            </w:r>
          </w:p>
        </w:tc>
      </w:tr>
      <w:tr w:rsidR="00A163F4" w14:paraId="3326EEB0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08F4D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motional abu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62E20" w14:textId="77777777" w:rsidR="00A163F4" w:rsidRPr="00EA469D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A469D">
              <w:rPr>
                <w:rFonts w:ascii="Arial" w:hAnsi="Arial" w:cs="Arial"/>
                <w:sz w:val="16"/>
                <w:szCs w:val="16"/>
              </w:rPr>
              <w:t>9.4 (4.1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46176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21.7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BAB8F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7.9 (3.4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4F90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9.1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3660D25" w14:textId="77777777" w:rsidR="00A163F4" w:rsidRPr="00491148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1148">
              <w:rPr>
                <w:rFonts w:ascii="Arial" w:hAnsi="Arial" w:cs="Arial"/>
                <w:b/>
                <w:bCs/>
                <w:sz w:val="16"/>
                <w:szCs w:val="16"/>
              </w:rPr>
              <w:t>&lt;0.001*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132960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*</w:t>
            </w:r>
          </w:p>
        </w:tc>
      </w:tr>
      <w:tr w:rsidR="00A163F4" w14:paraId="65687F33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779FB338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motional neglect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44AB7104" w14:textId="77777777" w:rsidR="00A163F4" w:rsidRPr="00EA469D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469D">
              <w:rPr>
                <w:rFonts w:ascii="Arial" w:hAnsi="Arial" w:cs="Arial"/>
                <w:sz w:val="16"/>
                <w:szCs w:val="16"/>
              </w:rPr>
              <w:t>12.1 (4.2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001B8218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27.0%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3A5A8BD1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11.3 (4.3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3EB29423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21.4%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63E9E851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1F8250F5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</w:tr>
      <w:tr w:rsidR="00A163F4" w14:paraId="5B4FC172" w14:textId="77777777" w:rsidTr="00FB5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4AA34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hysical abus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9590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6.4 (2.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074C6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7.0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CA5D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5.8 (1.9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2422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4.8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692F7BA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F36906F" w14:textId="77777777" w:rsidR="00A163F4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</w:tr>
      <w:tr w:rsidR="00A163F4" w14:paraId="2AD6F4FD" w14:textId="77777777" w:rsidTr="00FB5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right w:val="nil"/>
            </w:tcBorders>
            <w:hideMark/>
          </w:tcPr>
          <w:p w14:paraId="1DBD2B6D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hysical neglect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7D37B57B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7.3 (2.6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5D3A3B6C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13.9%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1E06954C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7.1 (2.4)</w:t>
            </w:r>
          </w:p>
        </w:tc>
        <w:tc>
          <w:tcPr>
            <w:tcW w:w="0" w:type="dxa"/>
            <w:tcBorders>
              <w:left w:val="nil"/>
              <w:right w:val="nil"/>
            </w:tcBorders>
            <w:hideMark/>
          </w:tcPr>
          <w:p w14:paraId="7D9A5022" w14:textId="77777777" w:rsidR="00A163F4" w:rsidRPr="00D812FC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11.8%</w:t>
            </w:r>
          </w:p>
        </w:tc>
        <w:tc>
          <w:tcPr>
            <w:tcW w:w="0" w:type="dxa"/>
            <w:tcBorders>
              <w:left w:val="nil"/>
              <w:right w:val="nil"/>
            </w:tcBorders>
          </w:tcPr>
          <w:p w14:paraId="24012C27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1246" w:type="dxa"/>
            <w:tcBorders>
              <w:left w:val="nil"/>
              <w:right w:val="nil"/>
            </w:tcBorders>
          </w:tcPr>
          <w:p w14:paraId="5C079B20" w14:textId="77777777" w:rsidR="00A163F4" w:rsidRDefault="00A163F4" w:rsidP="00E9483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</w:tr>
      <w:tr w:rsidR="00A163F4" w14:paraId="4E6833D9" w14:textId="77777777" w:rsidTr="00FB53BA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816A00" w14:textId="77777777" w:rsidR="00A163F4" w:rsidRDefault="00A163F4" w:rsidP="00E94834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exual abus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6CC3E8A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6.4 (3.5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4882B58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F3A86F" w14:textId="77777777" w:rsidR="00A163F4" w:rsidRPr="00D812FC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812FC">
              <w:rPr>
                <w:rFonts w:ascii="Arial" w:hAnsi="Arial" w:cs="Arial"/>
                <w:sz w:val="16"/>
                <w:szCs w:val="16"/>
              </w:rPr>
              <w:t>6.0 (2.9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C917F85" w14:textId="77777777" w:rsidR="00A163F4" w:rsidRPr="00491148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1148">
              <w:rPr>
                <w:rFonts w:ascii="Arial" w:hAnsi="Arial" w:cs="Arial"/>
                <w:sz w:val="16"/>
                <w:szCs w:val="16"/>
              </w:rPr>
              <w:t>10.7%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4D5D8F3" w14:textId="77777777" w:rsidR="00A163F4" w:rsidRPr="00491148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1148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AF0AEA2" w14:textId="77777777" w:rsidR="00A163F4" w:rsidRPr="005D1E09" w:rsidRDefault="00A163F4" w:rsidP="00E9483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D1E09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</w:tbl>
    <w:bookmarkEnd w:id="0"/>
    <w:p w14:paraId="0E99F21D" w14:textId="504B779D" w:rsidR="00A163F4" w:rsidRDefault="00A163F4" w:rsidP="00A163F4">
      <w:pPr>
        <w:pStyle w:val="Geenafstand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Data are represented as mean (SD). P-values denote the differences between men and women. For childhood trauma scores, p-values for both continuous measures and prevalence are shown.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*p&lt;0.05. **significant after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Benjamini</w:t>
      </w:r>
      <w:proofErr w:type="spellEnd"/>
      <w:r>
        <w:rPr>
          <w:rFonts w:ascii="Arial" w:hAnsi="Arial" w:cs="Arial"/>
          <w:sz w:val="16"/>
          <w:szCs w:val="16"/>
          <w:lang w:val="en-US"/>
        </w:rPr>
        <w:t>-Hochberg FDR correction. The FDR derived significance threshold was 0.0</w:t>
      </w:r>
      <w:r w:rsidR="009C0C9E">
        <w:rPr>
          <w:rFonts w:ascii="Arial" w:hAnsi="Arial" w:cs="Arial"/>
          <w:sz w:val="16"/>
          <w:szCs w:val="16"/>
          <w:lang w:val="en-US"/>
        </w:rPr>
        <w:t>27</w:t>
      </w:r>
      <w:r>
        <w:rPr>
          <w:rFonts w:ascii="Arial" w:hAnsi="Arial" w:cs="Arial"/>
          <w:sz w:val="16"/>
          <w:szCs w:val="16"/>
          <w:lang w:val="en-US"/>
        </w:rPr>
        <w:t>.</w:t>
      </w:r>
      <w:r w:rsidR="009C0C9E" w:rsidRPr="009C0C9E">
        <w:rPr>
          <w:rFonts w:ascii="Arial" w:hAnsi="Arial" w:cs="Arial"/>
          <w:sz w:val="16"/>
          <w:szCs w:val="16"/>
          <w:lang w:val="en-GB"/>
        </w:rPr>
        <w:t xml:space="preserve"> </w:t>
      </w:r>
      <w:r w:rsidR="009C0C9E">
        <w:rPr>
          <w:rFonts w:ascii="Arial" w:hAnsi="Arial" w:cs="Arial"/>
          <w:sz w:val="16"/>
          <w:szCs w:val="16"/>
          <w:lang w:val="en-GB"/>
        </w:rPr>
        <w:t>No</w:t>
      </w:r>
      <w:r w:rsidR="009C0C9E">
        <w:rPr>
          <w:rFonts w:ascii="Arial" w:hAnsi="Arial" w:cs="Arial"/>
          <w:sz w:val="16"/>
          <w:szCs w:val="16"/>
          <w:lang w:val="en-US"/>
        </w:rPr>
        <w:t xml:space="preserve"> FDR-correction was applied for Fisher’s exact test.</w:t>
      </w:r>
    </w:p>
    <w:p w14:paraId="42E9F3B0" w14:textId="77777777" w:rsidR="00A163F4" w:rsidRDefault="00A163F4" w:rsidP="00A163F4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43686C6" w14:textId="77777777" w:rsidR="00A163F4" w:rsidRPr="00EA469D" w:rsidRDefault="00A163F4" w:rsidP="00A163F4">
      <w:pPr>
        <w:rPr>
          <w:lang w:val="en-US"/>
        </w:rPr>
      </w:pPr>
    </w:p>
    <w:p w14:paraId="40052D3F" w14:textId="77777777" w:rsidR="002F2A5F" w:rsidRPr="009C0C9E" w:rsidRDefault="002F2A5F" w:rsidP="00A163F4">
      <w:pPr>
        <w:rPr>
          <w:lang w:val="en-US"/>
        </w:rPr>
      </w:pPr>
    </w:p>
    <w:sectPr w:rsidR="002F2A5F" w:rsidRPr="009C0C9E" w:rsidSect="002644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9D"/>
    <w:rsid w:val="000A1BB6"/>
    <w:rsid w:val="001A78AD"/>
    <w:rsid w:val="00251AE7"/>
    <w:rsid w:val="00264419"/>
    <w:rsid w:val="002F2A5F"/>
    <w:rsid w:val="00491148"/>
    <w:rsid w:val="0058267C"/>
    <w:rsid w:val="005D1E09"/>
    <w:rsid w:val="009C0C9E"/>
    <w:rsid w:val="00A163F4"/>
    <w:rsid w:val="00C23F71"/>
    <w:rsid w:val="00D812FC"/>
    <w:rsid w:val="00EA469D"/>
    <w:rsid w:val="00FB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0912A"/>
  <w15:chartTrackingRefBased/>
  <w15:docId w15:val="{925036C1-C5E4-4F5D-B967-DFA30DF72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469D"/>
    <w:pPr>
      <w:spacing w:line="254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A469D"/>
    <w:pPr>
      <w:spacing w:after="0" w:line="240" w:lineRule="auto"/>
    </w:pPr>
    <w:rPr>
      <w:kern w:val="0"/>
      <w:lang w:val="nl-NL"/>
      <w14:ligatures w14:val="none"/>
    </w:rPr>
  </w:style>
  <w:style w:type="table" w:styleId="Onopgemaaktetabel2">
    <w:name w:val="Plain Table 2"/>
    <w:basedOn w:val="Standaardtabel"/>
    <w:uiPriority w:val="42"/>
    <w:rsid w:val="00EA469D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EA469D"/>
    <w:pPr>
      <w:ind w:left="720"/>
      <w:contextualSpacing/>
    </w:pPr>
  </w:style>
  <w:style w:type="paragraph" w:styleId="Revisie">
    <w:name w:val="Revision"/>
    <w:hidden/>
    <w:uiPriority w:val="99"/>
    <w:semiHidden/>
    <w:rsid w:val="00A163F4"/>
    <w:pPr>
      <w:spacing w:after="0" w:line="240" w:lineRule="auto"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hoven, AD (ngmb)</dc:creator>
  <cp:keywords/>
  <dc:description/>
  <cp:lastModifiedBy>Enthoven, AD (ngmb)</cp:lastModifiedBy>
  <cp:revision>5</cp:revision>
  <dcterms:created xsi:type="dcterms:W3CDTF">2023-05-11T14:54:00Z</dcterms:created>
  <dcterms:modified xsi:type="dcterms:W3CDTF">2023-06-04T13:43:00Z</dcterms:modified>
</cp:coreProperties>
</file>